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520" w:rsidRDefault="00C16520" w:rsidP="00C16520">
      <w:r>
        <w:t>SUPPORTING INFORMATION APPENDIX 2: Savannah mammal species included in the analysis: to be included, each species must be regularly found within savannah, though it may well primarily occur in other biome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080"/>
        <w:gridCol w:w="3081"/>
      </w:tblGrid>
      <w:tr w:rsidR="009859F6" w:rsidRPr="003C448B" w:rsidTr="00985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9859F6" w:rsidRPr="003C448B" w:rsidRDefault="009859F6" w:rsidP="009859F6">
            <w:pPr>
              <w:rPr>
                <w:rFonts w:cs="Liberation Serif"/>
                <w:b w:val="0"/>
                <w:color w:val="000000" w:themeColor="text1"/>
              </w:rPr>
            </w:pPr>
            <w:r w:rsidRPr="003C448B">
              <w:rPr>
                <w:rFonts w:cs="Liberation Serif"/>
                <w:b w:val="0"/>
                <w:color w:val="000000" w:themeColor="text1"/>
              </w:rPr>
              <w:t>Scientific Name</w:t>
            </w:r>
          </w:p>
        </w:tc>
        <w:tc>
          <w:tcPr>
            <w:tcW w:w="3081" w:type="dxa"/>
          </w:tcPr>
          <w:p w:rsidR="009859F6" w:rsidRPr="003C448B" w:rsidRDefault="009859F6" w:rsidP="009859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Liberation Serif"/>
                <w:b w:val="0"/>
                <w:color w:val="000000" w:themeColor="text1"/>
              </w:rPr>
            </w:pPr>
            <w:r w:rsidRPr="003C448B">
              <w:rPr>
                <w:rFonts w:cs="Liberation Serif"/>
                <w:b w:val="0"/>
                <w:color w:val="000000" w:themeColor="text1"/>
              </w:rPr>
              <w:t>Body Mass (g)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ipistre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uscicul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usitani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ipistre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anul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ipistre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omalic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ipistre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elio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.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ulvastr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.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ipistre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an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bookmarkStart w:id="0" w:name="_GoBack"/>
            <w:bookmarkEnd w:id="0"/>
            <w:r w:rsidRPr="009859F6">
              <w:rPr>
                <w:rFonts w:eastAsia="Times New Roman" w:cs="Times New Roman"/>
                <w:color w:val="000000"/>
                <w:lang w:eastAsia="en-GB"/>
              </w:rPr>
              <w:t>3.9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inderell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ipistre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zulu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loeot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ercival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.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un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infinitesim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.4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cotoe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lbofusc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ipistre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ustic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.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ipistre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inexspecta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.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yankari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ipistre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nchiet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ipistre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uine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ipistre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esperid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tea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rv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un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varill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ycticeinop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chlieffen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llex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.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ipistre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enuipinn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.4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un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egalur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ailey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ipposidero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jones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uscomurin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.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ipistre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p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aephot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winton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M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indu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.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ipistre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av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.3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hinolo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ent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.3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istugo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esueur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.4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M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inutoide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ipistre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endall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.4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anill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pasha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Kerivoul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lanosa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.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aephot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ngol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.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aephot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amib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.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M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etzer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.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ilace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ycter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nana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lastRenderedPageBreak/>
              <w:t>Nycter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ambi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ipistre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ueppell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hinolo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winny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ptesi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lower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.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ipistre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elckorum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.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aephot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otswan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.3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iniopte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ratercul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darid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hapin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ycter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wood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yot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ocag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.9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endrom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rea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ycter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ispid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un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ix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hinolo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simulator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endrom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ystacal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.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M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usculoide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.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jackson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cotoe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irundo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yane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selli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triz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.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imeti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oloney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.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hinolo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arling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.9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urdisorex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olul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oucet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endrom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elanot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ycter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hebaic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.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lauconycter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rgentat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.3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hinolo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ander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.4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ipposidero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ffer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darid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demonstrator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.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endrom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vernay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esmodillis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rauer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M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aoule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M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llewaert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M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ound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M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auss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M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tthey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M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eave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M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ubangu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M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orell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M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enell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Kerivoul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rgentat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endrom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esomela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.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hinolo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las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.3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iniopte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atal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endrom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kivu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raphiu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kellen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lastRenderedPageBreak/>
              <w:t>Pipistre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lavescen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ipposidero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uber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ole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fr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.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ycter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rg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.8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darid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umil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lass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.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M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etulos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.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lauconycter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variegat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.3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omalic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iniopte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chreibers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yosorex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tenuis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.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yosorex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vari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.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ycter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urit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.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ycter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intermedia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.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ycter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major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.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ycter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vinson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.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ylvisorex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isabell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darid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emmelen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2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rbi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2.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us triton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2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reenwood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amotte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ucin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carthur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cmillan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nana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rvipe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oosevelt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mith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hali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vo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xantipp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hinolo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fumigatus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riaenop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ersic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.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yot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ricolor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.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ischer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yot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orris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4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aur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etrophil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4.3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ycter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crot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4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yomys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ngol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yomys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rockman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hinolo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livos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hinolo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uine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hinolo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akeji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darid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ivittat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darid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major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5.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irt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5.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lastRenderedPageBreak/>
              <w:t>Myot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welwitsch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5.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darid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nsorge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darid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rachypter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viari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6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egalogloss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woermann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6.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raphiu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orraine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6.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lacothrix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ypic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o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7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heres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7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darid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egyptiac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7.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hinolo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lcyon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8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hinolo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loquen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9.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ongipe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9.3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darid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loysiisabaudi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9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cotophi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virid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9.8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ox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raphiu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urin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0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c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ouis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0.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cotophi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eucogaster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0.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darid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iangar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0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tea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krebs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0.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darid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revor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1.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darid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iveiventer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1.8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anonycter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veldkamp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1.9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c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kemp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c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ercival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eamblysom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julian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darid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igeri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igeri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3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wimmer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3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urdisorex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or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3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avi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frons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3.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tea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ocage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tea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urin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4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tea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uppedi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lcochlor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btusirostr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4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lcochlor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yton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4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phozo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erfora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4.4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cotophi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ingan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5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raphiu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johnstoni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5.4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raphiu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onard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5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icropterop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intermedius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5.4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icropterop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usill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5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rbillu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eb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5.9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hinolo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ildebrandt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c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pinosissim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6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rdioderm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or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6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lastRenderedPageBreak/>
              <w:t>Lemnisc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ccul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6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darid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ondylur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6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Idiu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crot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7.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cotophi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igrit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7.3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phozo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uritian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rbi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arwood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rbi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julian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9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rbi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ulvina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raphiu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ngol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9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raphiu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icrot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9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c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igni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9.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ycter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rand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9.8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phozo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amilton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darid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obat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0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tea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rat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0.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lavescen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1.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hlorotalp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uthie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1.3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ra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eroo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phozo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udiventr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2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ipposidero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cyclops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2.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darid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ulminan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3.9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idu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livier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4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c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inerace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4.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ipposidero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b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4.8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ipposidero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amotte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4.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ipposidero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egalot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4.8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ipposidero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vitta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4.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tomop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rtienssen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4.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ra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alton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rbillu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vallin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5.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rbi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upicol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5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Uran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udd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5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hinolo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claud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5.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c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johann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6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ramm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cmillan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darid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ventral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7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lerote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nchiet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rbi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unn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tea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pim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habd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umilio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0.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emnisc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ittendorf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1.9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s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atal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1.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ramm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ridul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3.3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emnisc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ellier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3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emnisc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oogstraal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3.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emnisc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inul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3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emnisc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osevear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3.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lastRenderedPageBreak/>
              <w:t>Lemnisc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zebra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3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emnisc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tria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3.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lephantu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rachyrhynch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5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darid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ida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5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raphiu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latyop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6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s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hortridge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6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lephantu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usc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lephantu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intuf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8.9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pomopho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rand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9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emnisc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osali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9.9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teri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racil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9.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mmodi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imbell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el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minor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accostom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mpestr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0.3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s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wash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1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s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ubert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1.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s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kollmannsperger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1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s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ernan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1.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teri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min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lephantu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ufescen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2.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s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ouch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3.8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Zelo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woosnam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4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Zelo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ildegarde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5.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emnisc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riseld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5.9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eamblysom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unning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lephantu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uscipe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lephantu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yur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9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teri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ygarg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0.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ol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osling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2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mblysom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ottento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2.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ophur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ikapus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2.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s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rythroleuc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4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accostom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earns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4.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yp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arling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5.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lephantu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upestr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5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issonycter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ngol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8.3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pomopho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abia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9.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mblysom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rley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raxe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oehm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0.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rbillis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eucogaster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3.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yp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ottento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5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hall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edulc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7.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asy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udipe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8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teri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ongic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teri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acustr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teri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etter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terill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ranier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lastRenderedPageBreak/>
              <w:t>Aeth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hrysophil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0.9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yp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kafu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el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mpan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yp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nsell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5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ystr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lbicauda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6.9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rvicanth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nsorge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eth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amaqu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pomopho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ngol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8.8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pomopho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nsell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8.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pomopho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inim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8.8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rvicanth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eumann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9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rbillis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rants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9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en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ypoxanth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9.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eth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kaiser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eth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ocage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eth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tannari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yp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ocage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3.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pomopho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yptur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rvicanth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ilotic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5.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rbillis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obus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eth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homas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hall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oring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hall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hortridge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ngoni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0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rbillis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kemp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0.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rbillis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uine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2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rvicanth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ufin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3.3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raxe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chrace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4.3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ousett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anos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4.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rbillis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oehm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5.8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rbillis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ambian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5.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hrysospalax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villos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8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yl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ybowsk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unisciu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ongic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yp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amar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2.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yopte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aubenton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latymop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etiger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4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ipposidero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iga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5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asy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ox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rbillis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inclus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8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pomop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ranquet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9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el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allax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20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rbillis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valid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2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pomop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obson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22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rbillis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igricaud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23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hall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igricaud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24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ro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ittledale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2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lastRenderedPageBreak/>
              <w:t>Gerbillis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hillips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27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asy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incom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27.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eth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inep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3.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pomopho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ambian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4.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unisciu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ayon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eth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inde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40.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amina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5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eliophobi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rgenteocinere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59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raxe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lavovitt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6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esoki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indic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78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rvicanth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airob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8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nchiet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8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aundersi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8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ropical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8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unisciu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ubstria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85.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alago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ohol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9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yp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chraceocinere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0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alago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enegal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15.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yp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zech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1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raxe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epap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22.9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chyorycte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plenden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27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unisciu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yrrop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43.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eliosciu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ambian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48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alago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allarum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5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tlantoxe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tul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50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Eidolon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elvum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54.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yp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echow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71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elogale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rvul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81.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telerix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lbiventr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93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oecilogale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lbinuch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08.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Xe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util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1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telerix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frontalis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29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eliosciu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ufobrachium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32.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ypsignat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onstros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3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telerix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clater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6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ologale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ybowsk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61.9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elogale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irtul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84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Xe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inaur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72.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Xe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rythrop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02.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nomalu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erbian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65.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ynict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enicillat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94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uricat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uricatt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3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ophi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imhaus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5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Ictonyx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tria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1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tolemur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assicauda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206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ungo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mungo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26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icet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ambian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267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lastRenderedPageBreak/>
              <w:t>Fel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igripe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62.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ssarc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obscurus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95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nett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hierry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40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nett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byssinic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405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ungo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ambian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64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racynict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elous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669.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nett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nett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756.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Lep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icrot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763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nett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ngol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859.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nett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istat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863.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nett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culat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95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Lep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p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00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Lep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abessinic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015.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enett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igrin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066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Lep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agan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227.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hynchogale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eller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240.3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ronolag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upestr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25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ronolag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aundersia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25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ronolag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and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376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ronolag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assicauda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415.3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eterohyrax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ruce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453.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doqu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iacentin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50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oelag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rjorit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509.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edete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urdaster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54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edete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p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549.3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Lep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axatil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593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hryon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regorian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707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Lep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tarck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760.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Vulpe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pallida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80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Vulpe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ham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919.8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rocavi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p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952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erpeste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ichneumon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98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endrohyrax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rbore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981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erpeste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lavescen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00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erpeste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chrace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00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erpeste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ulverulen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00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erpeste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anguine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00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endrohyrax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dorsalis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17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doqu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altian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424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Cercopithec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ogonia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578.3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Ichneumi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lbicaud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628.4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hryonomy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winderian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750.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tocyon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egalot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098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el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ilvestr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573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doqu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uenther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623.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doqu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kirk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833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hloroceb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abae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00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lastRenderedPageBreak/>
              <w:t>Nesotrag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oscha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40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hloroceb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ynosuro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00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hloroceb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jamdjam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00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hloroceb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ygerythr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00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hloroceb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ethiop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50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el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ha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15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hloroceb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ntal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25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rythroceb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ta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966.3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rotele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istat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139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n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esomela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247.3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ellivo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p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00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aphice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harpe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396.9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n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aureus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658.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n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dus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392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aphice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elanot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503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orcatrag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egalot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918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aphice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mpestr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661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Caracal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racal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1964.4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eptailu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serval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200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ivettict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ivett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2075.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ephalo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ufila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2114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ystrix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istat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406.3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reotrag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reotrag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486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pio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amadrya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4007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ni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im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4361.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ystrix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fricaeaustral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493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azell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orca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563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ylvicap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rimmi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5639.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pio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cynocephalus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5822.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heropithe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gelada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5964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urebi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ureb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7186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pio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nub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7728.6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pio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ursin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7729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mutsi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emminck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800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pio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pio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8026.1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onyx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pens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9322.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azell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peke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000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ycaon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ic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200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ele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preol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2731.3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udorca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homson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2907.4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udorca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lbonotat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4953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udorca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ufifron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6999.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mmodorca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larke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8049.8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edunc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fulvoruful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9352.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ntidorca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arsupial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3571.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mutsi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igante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500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yaen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yaen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5070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lastRenderedPageBreak/>
              <w:t>Litocrani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waller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8804.4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anger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oemmerring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1582.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yaen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runne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2977.9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ragela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crip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3250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edunc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edunc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3289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n troglodytes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500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Capra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ubian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7763.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cinonyx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juba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0577.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nthe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rd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240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epycero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elamp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2591.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anger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rant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5464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rycterop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fer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6175.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Redunc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rundinum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8059.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ephalo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ilvicultor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2006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ut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rocut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337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otamochoe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arva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9063.8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otamochoe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orc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0000.3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anger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am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1424.8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Kob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vardon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1462.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ragela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pek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5554.3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hacochoe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ethiopic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5607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amalis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ygarg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7784.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eatrag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unter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79132.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Kob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kob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0035.2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hacochoe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frican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250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Kob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egacero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5805.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ragela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ngasi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7616.8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Kob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ech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8864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mmotrag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ervi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4202.2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ragela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imberb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4320.4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Capra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walie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00144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amalisc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unat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36000.3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onnochaete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nou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56547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Panther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eo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58623.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lcela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uselaph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60937.9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Oryx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azell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88404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ylochoe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meinertzhagen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98130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onnochaete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aurin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98619.7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Oryx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eis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00576.5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Kob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llipsiprymn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04393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ragela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trepsicero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06056.4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ippotrag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niger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36405.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Hippotrag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quin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64174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qu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frican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7500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qu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zebra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82462.1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qu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quagga</w:t>
            </w:r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0000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Equ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revyi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408000.4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lastRenderedPageBreak/>
              <w:t>Syncer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ffer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592666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ragela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oryx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60000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Tragelaphu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erbian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07000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Giraff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amelopardal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64654.7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Diceros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bicorni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995940.5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Hippopotamus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mphibius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1536310</w:t>
            </w:r>
          </w:p>
        </w:tc>
      </w:tr>
      <w:tr w:rsidR="009859F6" w:rsidRPr="009859F6" w:rsidTr="009859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Ceratotherium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simum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2285939</w:t>
            </w:r>
          </w:p>
        </w:tc>
      </w:tr>
      <w:tr w:rsidR="009859F6" w:rsidRPr="009859F6" w:rsidTr="00985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:rsidR="009859F6" w:rsidRPr="009859F6" w:rsidRDefault="009859F6" w:rsidP="009859F6">
            <w:pPr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Loxodonta</w:t>
            </w:r>
            <w:proofErr w:type="spellEnd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9859F6">
              <w:rPr>
                <w:rFonts w:eastAsia="Times New Roman" w:cs="Times New Roman"/>
                <w:i/>
                <w:color w:val="000000"/>
                <w:lang w:eastAsia="en-GB"/>
              </w:rPr>
              <w:t>africana</w:t>
            </w:r>
            <w:proofErr w:type="spellEnd"/>
          </w:p>
        </w:tc>
        <w:tc>
          <w:tcPr>
            <w:tcW w:w="3081" w:type="dxa"/>
            <w:noWrap/>
            <w:hideMark/>
          </w:tcPr>
          <w:p w:rsidR="009859F6" w:rsidRPr="009859F6" w:rsidRDefault="009859F6" w:rsidP="009859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859F6">
              <w:rPr>
                <w:rFonts w:eastAsia="Times New Roman" w:cs="Times New Roman"/>
                <w:color w:val="000000"/>
                <w:lang w:eastAsia="en-GB"/>
              </w:rPr>
              <w:t>3824540</w:t>
            </w:r>
          </w:p>
        </w:tc>
      </w:tr>
    </w:tbl>
    <w:p w:rsidR="00630B8A" w:rsidRDefault="00630B8A"/>
    <w:sectPr w:rsidR="00630B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520"/>
    <w:rsid w:val="003C448B"/>
    <w:rsid w:val="00630B8A"/>
    <w:rsid w:val="00697AB1"/>
    <w:rsid w:val="00803A5B"/>
    <w:rsid w:val="009859F6"/>
    <w:rsid w:val="00C16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5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165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5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165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3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AC19A02.dotm</Template>
  <TotalTime>2580</TotalTime>
  <Pages>12</Pages>
  <Words>2000</Words>
  <Characters>1140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3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Beale</dc:creator>
  <cp:lastModifiedBy>Colin Beale</cp:lastModifiedBy>
  <cp:revision>1</cp:revision>
  <dcterms:created xsi:type="dcterms:W3CDTF">2017-05-22T10:57:00Z</dcterms:created>
  <dcterms:modified xsi:type="dcterms:W3CDTF">2017-05-24T08:22:00Z</dcterms:modified>
</cp:coreProperties>
</file>